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679C4" w14:textId="29254D99" w:rsidR="00B13AC8" w:rsidRDefault="00643647">
      <w:r>
        <w:t>Appendix 2</w:t>
      </w:r>
    </w:p>
    <w:p w14:paraId="1192235E" w14:textId="77777777" w:rsidR="00643647" w:rsidRDefault="00643647"/>
    <w:p w14:paraId="456ADEDC" w14:textId="77777777" w:rsidR="00643647" w:rsidRPr="00337488" w:rsidRDefault="00643647" w:rsidP="00643647">
      <w:pPr>
        <w:spacing w:line="278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3748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Glossary of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T</w:t>
      </w:r>
      <w:r w:rsidRPr="0033748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echnical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T</w:t>
      </w:r>
      <w:r w:rsidRPr="00337488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erm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3898"/>
        <w:gridCol w:w="3770"/>
      </w:tblGrid>
      <w:tr w:rsidR="00643647" w:rsidRPr="00337488" w14:paraId="1563DA31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471C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D4FDB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D74BA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ain-language Explanation</w:t>
            </w:r>
          </w:p>
        </w:tc>
      </w:tr>
      <w:tr w:rsidR="00643647" w:rsidRPr="00337488" w14:paraId="618D238D" w14:textId="77777777" w:rsidTr="002D152A">
        <w:trPr>
          <w:trHeight w:val="180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63C61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mportance weighting technique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7200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statistical method that gives more influence </w:t>
            </w:r>
            <w:proofErr w:type="gramStart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gramEnd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derrepresented cases in a dataset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1DE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lps AI pay more attention to rare or minority </w:t>
            </w:r>
            <w:proofErr w:type="gramStart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s</w:t>
            </w:r>
            <w:proofErr w:type="gramEnd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 it learns effectively.</w:t>
            </w:r>
          </w:p>
        </w:tc>
      </w:tr>
      <w:tr w:rsidR="00643647" w:rsidRPr="00337488" w14:paraId="3D90023A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9CE3B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sampling / Data augmentation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9B0DB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ods to artificially increase data diversity by duplicating, modifying, or generating new example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2B253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 making extra copies or variations of patient data so AI sees more balance.</w:t>
            </w:r>
          </w:p>
        </w:tc>
      </w:tr>
      <w:tr w:rsidR="00643647" w:rsidRPr="00337488" w14:paraId="08258B2E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2505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nthetic data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23C8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ificially generated data created by algorithms rather than collected from real patient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8F61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ke patient records made by computers to train AI when real data is scarce.</w:t>
            </w:r>
          </w:p>
        </w:tc>
      </w:tr>
      <w:tr w:rsidR="00643647" w:rsidRPr="00337488" w14:paraId="48FE64F5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90774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xy variables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FB94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 that indirectly reveal sensitive attributes like race, gender, or income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35486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that indirectly gives away sensitive info, e.g., postal code reveals income.</w:t>
            </w:r>
          </w:p>
        </w:tc>
      </w:tr>
      <w:tr w:rsidR="00643647" w:rsidRPr="00337488" w14:paraId="738B0A7D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3E16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ACA18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method of hiding certain variables from an AI model during training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7AB7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ering up info that might cause bias so the AI can’t use it in decisions.</w:t>
            </w:r>
          </w:p>
        </w:tc>
      </w:tr>
      <w:tr w:rsidR="00643647" w:rsidRPr="00337488" w14:paraId="2685F28E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E5812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vacy-preserving ML / Federated learning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56B5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ods that allow AI to be trained across multiple institutions without moving raw data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43A1B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AI model travels to hospitals, learns locally, then combines knowledge—keeping data private.</w:t>
            </w:r>
          </w:p>
        </w:tc>
      </w:tr>
      <w:tr w:rsidR="00643647" w:rsidRPr="00337488" w14:paraId="0F60F201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6F5C4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oss-validation / External validation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F6BA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chniques for testing an AI model on new sets of data to check generalizability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17421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 giving a student practice exams from different schools to check real learning.</w:t>
            </w:r>
          </w:p>
        </w:tc>
      </w:tr>
      <w:tr w:rsidR="00643647" w:rsidRPr="00337488" w14:paraId="33AECC7A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0C5F1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aptive AI / Continuous learning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5D2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 models that update themselves as new data comes in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A09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I that keeps learning over </w:t>
            </w:r>
            <w:proofErr w:type="gramStart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  <w:proofErr w:type="gramEnd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 it stays up to date with new data.</w:t>
            </w:r>
          </w:p>
        </w:tc>
      </w:tr>
      <w:tr w:rsidR="00643647" w:rsidRPr="00337488" w14:paraId="339680E4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7408E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nsfer learning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4786D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ing a model trained on a large dataset and fine-tuning it for a smaller, specific dataset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CDC91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 a doctor trained in general medicine who later specializes in cardiology.</w:t>
            </w:r>
          </w:p>
        </w:tc>
      </w:tr>
      <w:tr w:rsidR="00643647" w:rsidRPr="00337488" w14:paraId="1F8C8B50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B78FB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undational models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F9F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 AI models trained on vast datasets that can be adapted to many task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6F32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general-purpose AI model that can be customized for specific hospital needs.</w:t>
            </w:r>
          </w:p>
        </w:tc>
      </w:tr>
      <w:tr w:rsidR="00643647" w:rsidRPr="00337488" w14:paraId="7FD5746D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2DBD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MOP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C95E8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standardized framework for structuring and sharing health record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FD4D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common template for hospitals so electronic records ‘speak the same language’.</w:t>
            </w:r>
          </w:p>
        </w:tc>
      </w:tr>
      <w:tr w:rsidR="00643647" w:rsidRPr="00337488" w14:paraId="34EADD77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07382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penEHR</w:t>
            </w:r>
            <w:proofErr w:type="spellEnd"/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0A15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 open standard for storing and exchanging electronic health record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BA8E2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universal format for medical records so systems can work together easily.</w:t>
            </w:r>
          </w:p>
        </w:tc>
      </w:tr>
      <w:tr w:rsidR="00643647" w:rsidRPr="00337488" w14:paraId="0CACC10B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DF58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HIR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06E3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standard for exchanging healthcare information electronically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41D16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set of rules allowing hospital IT systems to share information smoothly.</w:t>
            </w:r>
          </w:p>
        </w:tc>
      </w:tr>
      <w:tr w:rsidR="00643647" w:rsidRPr="00337488" w14:paraId="7B732C41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673A0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HE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E968C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 initiative to improve how healthcare IT systems exchange information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22F0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delines that help medical software and systems work together better.</w:t>
            </w:r>
          </w:p>
        </w:tc>
      </w:tr>
      <w:tr w:rsidR="00643647" w:rsidRPr="00337488" w14:paraId="3BA9FB25" w14:textId="77777777" w:rsidTr="002D152A">
        <w:trPr>
          <w:trHeight w:val="180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BE7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L7 / DICOM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890A8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s: HL7 for clinical text data, DICOM for medical imaging data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2440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L7 makes text data shareable; DICOM makes imaging (X-rays, MRIs) shareable.</w:t>
            </w:r>
          </w:p>
        </w:tc>
      </w:tr>
      <w:tr w:rsidR="00643647" w:rsidRPr="00337488" w14:paraId="419CF325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4927C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 harmonization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462EF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process of cleaning and standardizing data so it can be combined and analyzed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43409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king sure hospitals record info the same way, e.g., ‘heart attack’ vs. ‘MI’.</w:t>
            </w:r>
          </w:p>
        </w:tc>
      </w:tr>
      <w:tr w:rsidR="00643647" w:rsidRPr="00337488" w14:paraId="09CC9F71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89CEC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atural Language Processing (NLP)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8D25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 that enables computers to understand and analyze human language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A2DD3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ts</w:t>
            </w:r>
            <w:proofErr w:type="spellEnd"/>
            <w:proofErr w:type="gramEnd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I read and understand doctors’ notes, patient records, or research papers.</w:t>
            </w:r>
          </w:p>
        </w:tc>
      </w:tr>
      <w:tr w:rsidR="00643647" w:rsidRPr="00337488" w14:paraId="7BE30E13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D76D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gh-performance computing (HPC), GPUs, TPUs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4BFD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anced hardware and cloud systems for processing very large dataset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07B9E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computers or chips that give AI the power to run complex models.</w:t>
            </w:r>
          </w:p>
        </w:tc>
      </w:tr>
      <w:tr w:rsidR="00643647" w:rsidRPr="00337488" w14:paraId="3D2DC643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FD927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modal AI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A8D4E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 that combines multiple types of data (e.g., imaging, labs, notes) in one system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B9E88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tead of only X-rays, AI also considers labs and history for a fuller picture.</w:t>
            </w:r>
          </w:p>
        </w:tc>
      </w:tr>
      <w:tr w:rsidR="00643647" w:rsidRPr="00337488" w14:paraId="6B81349E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BBFC0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gorithmic drift / Data drift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7E032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en an AI model’s performance declines due to changes in the new data it sees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C7E3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 a doctor who hasn’t updated knowledge—AI gets outdated if not monitored.</w:t>
            </w:r>
          </w:p>
        </w:tc>
      </w:tr>
      <w:tr w:rsidR="00643647" w:rsidRPr="00337488" w14:paraId="544ADBFC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C737A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fidence thresholds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06AD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probability level at which an AI model decides to make a prediction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8289C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safety setting that controls how ‘sure’ AI must be before raising an alert.</w:t>
            </w:r>
          </w:p>
        </w:tc>
      </w:tr>
      <w:tr w:rsidR="00643647" w:rsidRPr="00337488" w14:paraId="306A2A4F" w14:textId="77777777" w:rsidTr="002D152A">
        <w:trPr>
          <w:trHeight w:val="165"/>
        </w:trPr>
        <w:tc>
          <w:tcPr>
            <w:tcW w:w="3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6415D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plainable AI (XAI)</w:t>
            </w:r>
          </w:p>
        </w:tc>
        <w:tc>
          <w:tcPr>
            <w:tcW w:w="6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67F6D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chniques that make AI decision-making more transparent and interpretable.</w:t>
            </w:r>
          </w:p>
        </w:tc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4EFE" w14:textId="77777777" w:rsidR="00643647" w:rsidRPr="00337488" w:rsidRDefault="00643647" w:rsidP="002D15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ols that let clinicians see why AI </w:t>
            </w:r>
            <w:proofErr w:type="gramStart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e a decision</w:t>
            </w:r>
            <w:proofErr w:type="gramEnd"/>
            <w:r w:rsidRPr="00337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e.g., what part of an X-ray it used.</w:t>
            </w:r>
          </w:p>
        </w:tc>
      </w:tr>
    </w:tbl>
    <w:p w14:paraId="3A7569DC" w14:textId="77777777" w:rsidR="00643647" w:rsidRDefault="00643647"/>
    <w:sectPr w:rsidR="00643647" w:rsidSect="003B38DA">
      <w:type w:val="continuous"/>
      <w:pgSz w:w="12240" w:h="15840"/>
      <w:pgMar w:top="1640" w:right="1077" w:bottom="280" w:left="107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47"/>
    <w:rsid w:val="003A4764"/>
    <w:rsid w:val="003B38DA"/>
    <w:rsid w:val="0051310D"/>
    <w:rsid w:val="00557B6A"/>
    <w:rsid w:val="00643647"/>
    <w:rsid w:val="006D12F5"/>
    <w:rsid w:val="00800FB7"/>
    <w:rsid w:val="00B13AC8"/>
    <w:rsid w:val="00BB64E9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4A7EF"/>
  <w15:chartTrackingRefBased/>
  <w15:docId w15:val="{1647DF94-36E6-4840-82F2-5BF572A1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6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6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6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6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6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6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64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64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64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6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64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6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64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43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6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6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6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436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6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43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64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43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5-11-24T22:08:00Z</dcterms:created>
  <dcterms:modified xsi:type="dcterms:W3CDTF">2025-11-24T22:09:00Z</dcterms:modified>
</cp:coreProperties>
</file>